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9395</wp:posOffset>
                </wp:positionV>
                <wp:extent cx="4869180" cy="2039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039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4500"/>
                              <w:gridCol w:w="1800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766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uppl. Table 1</w:t>
                                  </w: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RT-PCR primers for HLA-G isofor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Isoform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imer sequence (5</w:t>
                                  </w:r>
                                  <w:r>
                                    <w:rPr/>
                                    <w:t>′</w:t>
                                  </w:r>
                                  <w:r>
                                    <w:rPr/>
                                    <w:t>- 3</w:t>
                                  </w:r>
                                  <w:r>
                                    <w:rPr/>
                                    <w:t>′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  <w:r>
                                    <w:rPr/>
                                    <w:t>roduct sizes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LA-G1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ense: TCGA</w:t>
                                  </w:r>
                                  <w:r>
                                    <w:rPr>
                                      <w:b/>
                                    </w:rPr>
                                    <w:t>GAATTC</w:t>
                                  </w:r>
                                  <w:r>
                                    <w:rPr/>
                                    <w:t xml:space="preserve">atggtggtcatggcgccccgaa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ti-sense: TCGA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CTCGAG</w:t>
                                  </w:r>
                                  <w:r>
                                    <w:rPr/>
                                    <w:t>tcaatctgagctcttct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LA-G2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LA-G3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LA-G4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766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LA-G5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ense: TCGA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GAATTC</w:t>
                                  </w:r>
                                  <w:r>
                                    <w:rPr/>
                                    <w:t xml:space="preserve">atggtggtcatggcgccccgaa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ti-sense: TCGA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CTCGAG</w:t>
                                  </w:r>
                                  <w:r>
                                    <w:rPr/>
                                    <w:t>ccaccgaccctgtt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LA-G6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766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e: characters in bold capital represent restriction enzyme site (</w:t>
                                  </w:r>
                                  <w:r>
                                    <w:rPr>
                                      <w:i/>
                                    </w:rPr>
                                    <w:t>EcoR</w:t>
                                  </w:r>
                                  <w:r>
                                    <w:rPr/>
                                    <w:t xml:space="preserve"> I and </w:t>
                                  </w:r>
                                  <w:r>
                                    <w:rPr>
                                      <w:i/>
                                    </w:rPr>
                                    <w:t>Xho</w:t>
                                  </w:r>
                                  <w:r>
                                    <w:rPr/>
                                    <w:t xml:space="preserve"> I in sense and antisense primer, respectively)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160.6pt;mso-wrap-distance-left:9pt;mso-wrap-distance-right:9pt;mso-wrap-distance-top:0pt;mso-wrap-distance-bottom:0pt;margin-top:118.85pt;mso-position-vertical-relative:page;margin-left:1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4500"/>
                        <w:gridCol w:w="1800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7668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uppl. Table 1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RT-PCR primers for HLA-G isoforms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Isoform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imer sequence (5</w:t>
                            </w:r>
                            <w:r>
                              <w:rPr/>
                              <w:t>′</w:t>
                            </w:r>
                            <w:r>
                              <w:rPr/>
                              <w:t>- 3</w:t>
                            </w:r>
                            <w:r>
                              <w:rPr/>
                              <w:t>′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  <w:r>
                              <w:rPr/>
                              <w:t>roduct sizes (bp)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LA-G1</w:t>
                            </w:r>
                          </w:p>
                        </w:tc>
                        <w:tc>
                          <w:tcPr>
                            <w:tcW w:w="450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ense: TCGA</w:t>
                            </w:r>
                            <w:r>
                              <w:rPr>
                                <w:b/>
                              </w:rPr>
                              <w:t>GAATTC</w:t>
                            </w:r>
                            <w:r>
                              <w:rPr/>
                              <w:t xml:space="preserve">atggtggtcatggcgccccgaa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ti-sense: TCGA</w:t>
                            </w:r>
                            <w:r>
                              <w:rPr>
                                <w:b/>
                                <w:bCs/>
                              </w:rPr>
                              <w:t>CTCGAG</w:t>
                            </w:r>
                            <w:r>
                              <w:rPr/>
                              <w:t>tcaatctgagctcttct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37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LA-G2</w:t>
                            </w:r>
                          </w:p>
                        </w:tc>
                        <w:tc>
                          <w:tcPr>
                            <w:tcW w:w="45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1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LA-G3</w:t>
                            </w:r>
                          </w:p>
                        </w:tc>
                        <w:tc>
                          <w:tcPr>
                            <w:tcW w:w="45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85</w:t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LA-G4</w:t>
                            </w:r>
                          </w:p>
                        </w:tc>
                        <w:tc>
                          <w:tcPr>
                            <w:tcW w:w="45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1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766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LA-G5</w:t>
                            </w:r>
                          </w:p>
                        </w:tc>
                        <w:tc>
                          <w:tcPr>
                            <w:tcW w:w="450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ense: TCGA</w:t>
                            </w:r>
                            <w:r>
                              <w:rPr>
                                <w:b/>
                                <w:bCs/>
                              </w:rPr>
                              <w:t>GAATTC</w:t>
                            </w:r>
                            <w:r>
                              <w:rPr/>
                              <w:t xml:space="preserve">atggtggtcatggcgccccgaa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ti-sense: TCGA</w:t>
                            </w:r>
                            <w:r>
                              <w:rPr>
                                <w:b/>
                                <w:bCs/>
                              </w:rPr>
                              <w:t>CTCGAG</w:t>
                            </w:r>
                            <w:r>
                              <w:rPr/>
                              <w:t>ccaccgaccctgtta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92</w:t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LA-G6</w:t>
                            </w:r>
                          </w:p>
                        </w:tc>
                        <w:tc>
                          <w:tcPr>
                            <w:tcW w:w="45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16</w:t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766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e: characters in bold capital represent restriction enzyme site (</w:t>
                            </w:r>
                            <w:r>
                              <w:rPr>
                                <w:i/>
                              </w:rPr>
                              <w:t>EcoR</w:t>
                            </w:r>
                            <w:r>
                              <w:rPr/>
                              <w:t xml:space="preserve"> I and </w:t>
                            </w:r>
                            <w:r>
                              <w:rPr>
                                <w:i/>
                              </w:rPr>
                              <w:t>Xho</w:t>
                            </w:r>
                            <w:r>
                              <w:rPr/>
                              <w:t xml:space="preserve"> I in sense and antisense primer, respectively)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7:36:00Z</dcterms:created>
  <dc:creator>*</dc:creator>
  <dc:description/>
  <cp:keywords/>
  <dc:language>en-US</dc:language>
  <cp:lastModifiedBy>tzyy</cp:lastModifiedBy>
  <dcterms:modified xsi:type="dcterms:W3CDTF">2025-04-02T06:52:00Z</dcterms:modified>
  <cp:revision>5</cp:revision>
  <dc:subject/>
  <dc:title>Table 1  RT-PCR primers for amplification of different HLA-G mRNA isoforms</dc:title>
</cp:coreProperties>
</file>